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47F5" w14:textId="77777777" w:rsidR="004C5A9F" w:rsidRDefault="004C5A9F" w:rsidP="004C5A9F">
      <w:pPr>
        <w:pageBreakBefore/>
        <w:spacing w:line="48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Supplementary Table 1. </w:t>
      </w:r>
      <w:r w:rsidRPr="00D82488">
        <w:rPr>
          <w:rFonts w:asciiTheme="majorBidi" w:hAnsiTheme="majorBidi" w:cstheme="majorBidi"/>
          <w:color w:val="000000" w:themeColor="text1"/>
        </w:rPr>
        <w:t>RT-PCR Primer sequenc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34"/>
        <w:gridCol w:w="3968"/>
      </w:tblGrid>
      <w:tr w:rsidR="004C5A9F" w14:paraId="4F4A9F27" w14:textId="77777777" w:rsidTr="00C40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DD57F2" w14:textId="77777777" w:rsidR="004C5A9F" w:rsidRPr="00293699" w:rsidRDefault="004C5A9F" w:rsidP="00C40CCD">
            <w:pPr>
              <w:rPr>
                <w:b w:val="0"/>
              </w:rPr>
            </w:pPr>
            <w:r w:rsidRPr="00293699">
              <w:rPr>
                <w:rFonts w:ascii="Times New Roman" w:eastAsia="Times New Roman" w:hAnsi="Times New Roman"/>
                <w:b w:val="0"/>
                <w:color w:val="000000"/>
              </w:rPr>
              <w:t>Gene Primer</w:t>
            </w:r>
          </w:p>
        </w:tc>
        <w:tc>
          <w:tcPr>
            <w:tcW w:w="3968" w:type="dxa"/>
          </w:tcPr>
          <w:p w14:paraId="7983C5DD" w14:textId="77777777" w:rsidR="004C5A9F" w:rsidRPr="00293699" w:rsidRDefault="004C5A9F" w:rsidP="00C40C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93699">
              <w:rPr>
                <w:rFonts w:ascii="Times New Roman" w:eastAsia="Times New Roman" w:hAnsi="Times New Roman"/>
                <w:b w:val="0"/>
                <w:color w:val="000000"/>
              </w:rPr>
              <w:t>Sequences (5′ → 3′)</w:t>
            </w:r>
          </w:p>
        </w:tc>
      </w:tr>
      <w:tr w:rsidR="004C5A9F" w14:paraId="2D5DC883" w14:textId="77777777" w:rsidTr="00C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C87C59" w14:textId="77777777" w:rsidR="004C5A9F" w:rsidRPr="00293699" w:rsidRDefault="004C5A9F" w:rsidP="00C40CCD">
            <w:pPr>
              <w:rPr>
                <w:b w:val="0"/>
                <w:bCs w:val="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3968" w:type="dxa"/>
          </w:tcPr>
          <w:p w14:paraId="325752BA" w14:textId="77777777" w:rsidR="004C5A9F" w:rsidRPr="00293699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</w:t>
            </w:r>
            <w:r w:rsidRPr="00293699">
              <w:t xml:space="preserve">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TACCAAACTGGATATAATCAGGA</w:t>
            </w:r>
          </w:p>
          <w:p w14:paraId="5B0D6EBA" w14:textId="77777777" w:rsidR="004C5A9F" w:rsidRPr="00293699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:</w:t>
            </w:r>
            <w:r>
              <w:t xml:space="preserve">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AGGTAGCTATGGTACTCCAGAA</w:t>
            </w:r>
          </w:p>
        </w:tc>
      </w:tr>
      <w:tr w:rsidR="004C5A9F" w14:paraId="017DAE0B" w14:textId="77777777" w:rsidTr="00C4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E2157F" w14:textId="77777777" w:rsidR="004C5A9F" w:rsidRPr="00293699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IL-1b</w:t>
            </w:r>
          </w:p>
        </w:tc>
        <w:tc>
          <w:tcPr>
            <w:tcW w:w="3968" w:type="dxa"/>
          </w:tcPr>
          <w:p w14:paraId="595F5CB0" w14:textId="77777777" w:rsidR="004C5A9F" w:rsidRPr="00293699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TAACTGGCAAACCCAAACTT</w:t>
            </w:r>
          </w:p>
          <w:p w14:paraId="3A73A495" w14:textId="77777777" w:rsidR="004C5A9F" w:rsidRPr="00293699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: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TCCCACTGTCCGTCTCAAT</w:t>
            </w:r>
          </w:p>
        </w:tc>
      </w:tr>
      <w:tr w:rsidR="004C5A9F" w14:paraId="159E6BC2" w14:textId="77777777" w:rsidTr="00C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8A7B2A" w14:textId="77777777" w:rsidR="004C5A9F" w:rsidRDefault="004C5A9F" w:rsidP="00C40CCD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GM-CSF</w:t>
            </w:r>
          </w:p>
          <w:p w14:paraId="54A3E9AD" w14:textId="77777777" w:rsidR="004C5A9F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8" w:type="dxa"/>
          </w:tcPr>
          <w:p w14:paraId="2F487AF9" w14:textId="77777777" w:rsidR="004C5A9F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CCTTGGAAGCATGTAGAGG</w:t>
            </w:r>
          </w:p>
          <w:p w14:paraId="0AA2763B" w14:textId="77777777" w:rsidR="004C5A9F" w:rsidRPr="00293699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AGAACTCGTTAGAGACGACTT</w:t>
            </w:r>
          </w:p>
        </w:tc>
      </w:tr>
      <w:tr w:rsidR="004C5A9F" w14:paraId="5AE368EB" w14:textId="77777777" w:rsidTr="00C4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98BF66" w14:textId="77777777" w:rsidR="004C5A9F" w:rsidRDefault="004C5A9F" w:rsidP="00C40CCD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MCP-1</w:t>
            </w:r>
          </w:p>
          <w:p w14:paraId="73F3A8A8" w14:textId="77777777" w:rsidR="004C5A9F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8" w:type="dxa"/>
          </w:tcPr>
          <w:p w14:paraId="659A37EE" w14:textId="77777777" w:rsidR="004C5A9F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GTTGGCTCAGCCAGATGC</w:t>
            </w:r>
          </w:p>
          <w:p w14:paraId="68608BE3" w14:textId="77777777" w:rsidR="004C5A9F" w:rsidRPr="00293699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CACCTGCTGCTGGTGATCC</w:t>
            </w:r>
          </w:p>
        </w:tc>
      </w:tr>
      <w:tr w:rsidR="004C5A9F" w14:paraId="09500097" w14:textId="77777777" w:rsidTr="00C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3CD6F6" w14:textId="77777777" w:rsidR="004C5A9F" w:rsidRDefault="004C5A9F" w:rsidP="00C40CCD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IL-1a</w:t>
            </w:r>
          </w:p>
          <w:p w14:paraId="760F822A" w14:textId="77777777" w:rsidR="004C5A9F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8" w:type="dxa"/>
          </w:tcPr>
          <w:p w14:paraId="4C018D8D" w14:textId="77777777" w:rsidR="004C5A9F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 </w:t>
            </w:r>
            <w:r w:rsidRPr="0059014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ACCTTACACCTACCAGAGT</w:t>
            </w:r>
          </w:p>
          <w:p w14:paraId="72A043A5" w14:textId="77777777" w:rsidR="004C5A9F" w:rsidRPr="00293699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</w:t>
            </w:r>
            <w:r w:rsidRPr="0059014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AACTTCTGCCTGACGAGCTT</w:t>
            </w:r>
          </w:p>
        </w:tc>
      </w:tr>
      <w:tr w:rsidR="004C5A9F" w14:paraId="6232ECAC" w14:textId="77777777" w:rsidTr="00C4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3346D8" w14:textId="77777777" w:rsidR="004C5A9F" w:rsidRDefault="004C5A9F" w:rsidP="00C40CCD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IL-10</w:t>
            </w:r>
          </w:p>
          <w:p w14:paraId="1331A9D5" w14:textId="77777777" w:rsidR="004C5A9F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8" w:type="dxa"/>
          </w:tcPr>
          <w:p w14:paraId="734D104A" w14:textId="77777777" w:rsidR="004C5A9F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 </w:t>
            </w:r>
            <w:r w:rsidRPr="008457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CTCTTACTGACTGGCATGAG</w:t>
            </w:r>
          </w:p>
          <w:p w14:paraId="6E76E4C3" w14:textId="77777777" w:rsidR="004C5A9F" w:rsidRPr="00293699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</w:t>
            </w:r>
            <w:r w:rsidRPr="0084578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GCAGCTCTAGGAGCATGTG</w:t>
            </w:r>
          </w:p>
        </w:tc>
      </w:tr>
      <w:tr w:rsidR="004C5A9F" w14:paraId="46BFEBD8" w14:textId="77777777" w:rsidTr="00C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AE689C" w14:textId="77777777" w:rsidR="004C5A9F" w:rsidRDefault="004C5A9F" w:rsidP="00C40CCD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TNF </w:t>
            </w: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sym w:font="Symbol" w:char="F061"/>
            </w:r>
          </w:p>
          <w:p w14:paraId="7BF0189D" w14:textId="77777777" w:rsidR="004C5A9F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8" w:type="dxa"/>
          </w:tcPr>
          <w:p w14:paraId="44ED271C" w14:textId="77777777" w:rsidR="004C5A9F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 </w:t>
            </w:r>
            <w:r w:rsidRPr="00C964C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CACGCTCTTCTGTCTACTGA</w:t>
            </w:r>
          </w:p>
          <w:p w14:paraId="5902428C" w14:textId="77777777" w:rsidR="004C5A9F" w:rsidRPr="00293699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</w:t>
            </w:r>
            <w:r w:rsidRPr="00C964C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CACTTGGTGGTTTGCTACG</w:t>
            </w:r>
          </w:p>
        </w:tc>
      </w:tr>
      <w:tr w:rsidR="004C5A9F" w14:paraId="2CC76F54" w14:textId="77777777" w:rsidTr="00C4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C7A864" w14:textId="77777777" w:rsidR="004C5A9F" w:rsidRDefault="004C5A9F" w:rsidP="00C40CCD">
            <w:pP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IFN g</w:t>
            </w:r>
          </w:p>
          <w:p w14:paraId="4593E5E2" w14:textId="77777777" w:rsidR="004C5A9F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68" w:type="dxa"/>
          </w:tcPr>
          <w:p w14:paraId="55E6FBF9" w14:textId="77777777" w:rsidR="004C5A9F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 </w:t>
            </w:r>
            <w:r w:rsidRPr="0008142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GAACGCTACACACTGCATC</w:t>
            </w:r>
          </w:p>
          <w:p w14:paraId="195D5660" w14:textId="77777777" w:rsidR="004C5A9F" w:rsidRPr="00293699" w:rsidRDefault="004C5A9F" w:rsidP="00C4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: </w:t>
            </w:r>
            <w:r w:rsidRPr="0008142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ATCCTTTTGCCAGTTCCTC</w:t>
            </w:r>
          </w:p>
        </w:tc>
      </w:tr>
      <w:tr w:rsidR="004C5A9F" w14:paraId="5C721EF5" w14:textId="77777777" w:rsidTr="00C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06A3CE" w14:textId="77777777" w:rsidR="004C5A9F" w:rsidRPr="00293699" w:rsidRDefault="004C5A9F" w:rsidP="00C40CCD">
            <w:pPr>
              <w:rPr>
                <w:rFonts w:ascii="Times New Roman" w:eastAsia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968" w:type="dxa"/>
          </w:tcPr>
          <w:p w14:paraId="6BC7222D" w14:textId="77777777" w:rsidR="004C5A9F" w:rsidRPr="00293699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:</w:t>
            </w:r>
            <w:r>
              <w:t xml:space="preserve">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CTTCTTGGGTATGGAATCCTGT</w:t>
            </w:r>
          </w:p>
          <w:p w14:paraId="5176FA6E" w14:textId="77777777" w:rsidR="004C5A9F" w:rsidRPr="00293699" w:rsidRDefault="004C5A9F" w:rsidP="00C40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:</w:t>
            </w:r>
            <w:r>
              <w:t xml:space="preserve"> </w:t>
            </w:r>
            <w:r w:rsidRPr="0029369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CTGTGTTGGCATAGAGGTCTTTAC</w:t>
            </w:r>
          </w:p>
        </w:tc>
      </w:tr>
    </w:tbl>
    <w:p w14:paraId="384A32AE" w14:textId="77777777" w:rsidR="004C5A9F" w:rsidRDefault="004C5A9F" w:rsidP="004C5A9F"/>
    <w:p w14:paraId="347DF703" w14:textId="77777777" w:rsidR="00500287" w:rsidRDefault="00500287"/>
    <w:sectPr w:rsidR="00500287" w:rsidSect="00B36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A9F"/>
    <w:rsid w:val="0002387B"/>
    <w:rsid w:val="000B1AB4"/>
    <w:rsid w:val="00120468"/>
    <w:rsid w:val="0012329F"/>
    <w:rsid w:val="00125C13"/>
    <w:rsid w:val="00177324"/>
    <w:rsid w:val="001B6D82"/>
    <w:rsid w:val="001E41C2"/>
    <w:rsid w:val="00266DA1"/>
    <w:rsid w:val="003279CC"/>
    <w:rsid w:val="003B6861"/>
    <w:rsid w:val="003E027E"/>
    <w:rsid w:val="003F006E"/>
    <w:rsid w:val="003F5954"/>
    <w:rsid w:val="00423088"/>
    <w:rsid w:val="00424AE0"/>
    <w:rsid w:val="0044022E"/>
    <w:rsid w:val="004C5A9F"/>
    <w:rsid w:val="00500287"/>
    <w:rsid w:val="00510B48"/>
    <w:rsid w:val="00546CA3"/>
    <w:rsid w:val="005777DD"/>
    <w:rsid w:val="0059311F"/>
    <w:rsid w:val="005B4347"/>
    <w:rsid w:val="005C42F4"/>
    <w:rsid w:val="005D4703"/>
    <w:rsid w:val="005D5E99"/>
    <w:rsid w:val="006864AD"/>
    <w:rsid w:val="00696F72"/>
    <w:rsid w:val="006B531A"/>
    <w:rsid w:val="006E22FE"/>
    <w:rsid w:val="00733EAA"/>
    <w:rsid w:val="00755E01"/>
    <w:rsid w:val="00780594"/>
    <w:rsid w:val="007F1BC7"/>
    <w:rsid w:val="007F31BD"/>
    <w:rsid w:val="007F4F83"/>
    <w:rsid w:val="0080208C"/>
    <w:rsid w:val="00856D20"/>
    <w:rsid w:val="008916CB"/>
    <w:rsid w:val="00894B71"/>
    <w:rsid w:val="008F2395"/>
    <w:rsid w:val="009158A2"/>
    <w:rsid w:val="0095124D"/>
    <w:rsid w:val="00976E47"/>
    <w:rsid w:val="00987598"/>
    <w:rsid w:val="0099398F"/>
    <w:rsid w:val="00A036EA"/>
    <w:rsid w:val="00A40D6E"/>
    <w:rsid w:val="00A47ECC"/>
    <w:rsid w:val="00A93535"/>
    <w:rsid w:val="00B1417A"/>
    <w:rsid w:val="00B20779"/>
    <w:rsid w:val="00B365DF"/>
    <w:rsid w:val="00B4554C"/>
    <w:rsid w:val="00B678F9"/>
    <w:rsid w:val="00B935B2"/>
    <w:rsid w:val="00BF323D"/>
    <w:rsid w:val="00BF34C7"/>
    <w:rsid w:val="00C05D23"/>
    <w:rsid w:val="00C15AE1"/>
    <w:rsid w:val="00C45B26"/>
    <w:rsid w:val="00CE3E9F"/>
    <w:rsid w:val="00D074A7"/>
    <w:rsid w:val="00D26318"/>
    <w:rsid w:val="00D522A8"/>
    <w:rsid w:val="00D627E4"/>
    <w:rsid w:val="00D64187"/>
    <w:rsid w:val="00D84917"/>
    <w:rsid w:val="00DE0C3A"/>
    <w:rsid w:val="00E20223"/>
    <w:rsid w:val="00E35BCA"/>
    <w:rsid w:val="00E36D6B"/>
    <w:rsid w:val="00E84E68"/>
    <w:rsid w:val="00E87861"/>
    <w:rsid w:val="00E9254C"/>
    <w:rsid w:val="00EE3655"/>
    <w:rsid w:val="00F31DDE"/>
    <w:rsid w:val="00F37602"/>
    <w:rsid w:val="00F93F4E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B0925"/>
  <w15:chartTrackingRefBased/>
  <w15:docId w15:val="{5048B4D6-EE38-6D49-9C9C-173570A32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9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C5A9F"/>
    <w:rPr>
      <w:rFonts w:ascii="Arial" w:eastAsiaTheme="minorEastAsia" w:hAnsi="Arial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i Tuchayi, Sara,MD, MPH</dc:creator>
  <cp:keywords/>
  <dc:description/>
  <cp:lastModifiedBy>Moradi Tuchayi, Sara,MD, MPH</cp:lastModifiedBy>
  <cp:revision>1</cp:revision>
  <dcterms:created xsi:type="dcterms:W3CDTF">2023-03-07T20:20:00Z</dcterms:created>
  <dcterms:modified xsi:type="dcterms:W3CDTF">2023-03-07T20:21:00Z</dcterms:modified>
</cp:coreProperties>
</file>